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7C33E" w14:textId="2F3A4E91" w:rsidR="007F76A2" w:rsidRPr="00367232" w:rsidRDefault="007F76A2" w:rsidP="007F76A2">
      <w:pPr>
        <w:spacing w:line="360" w:lineRule="auto"/>
        <w:rPr>
          <w:rFonts w:ascii="Times New Roman" w:hAnsi="Times New Roman" w:cs="Times New Roman"/>
          <w:sz w:val="24"/>
        </w:rPr>
      </w:pPr>
      <w:r w:rsidRPr="00367232">
        <w:rPr>
          <w:rFonts w:ascii="Times New Roman" w:hAnsi="Times New Roman" w:cs="Times New Roman"/>
          <w:b/>
          <w:sz w:val="24"/>
        </w:rPr>
        <w:t xml:space="preserve">Supplementary Table </w:t>
      </w:r>
      <w:r w:rsidR="00177DB1">
        <w:rPr>
          <w:rFonts w:ascii="Times New Roman" w:hAnsi="Times New Roman" w:cs="Times New Roman"/>
          <w:b/>
          <w:sz w:val="24"/>
        </w:rPr>
        <w:t>1</w:t>
      </w:r>
      <w:r w:rsidRPr="00367232">
        <w:rPr>
          <w:rFonts w:ascii="Times New Roman" w:hAnsi="Times New Roman" w:cs="Times New Roman"/>
          <w:sz w:val="24"/>
        </w:rPr>
        <w:t>. The distribution of forest canopy cover areas per county in Arkansas state, USA.</w:t>
      </w:r>
    </w:p>
    <w:tbl>
      <w:tblPr>
        <w:tblW w:w="8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1053"/>
        <w:gridCol w:w="1226"/>
        <w:gridCol w:w="1053"/>
        <w:gridCol w:w="1107"/>
        <w:gridCol w:w="1444"/>
        <w:gridCol w:w="960"/>
      </w:tblGrid>
      <w:tr w:rsidR="002F6C06" w:rsidRPr="002F6C06" w14:paraId="52A12B6A" w14:textId="77777777" w:rsidTr="002F6C06">
        <w:trPr>
          <w:trHeight w:val="512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B96C291" w14:textId="4E250326" w:rsidR="002F6C06" w:rsidRPr="002F6C06" w:rsidRDefault="002F6C06" w:rsidP="002F6C0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ounty name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1B30AC5" w14:textId="7BCDAC7D" w:rsidR="002F6C06" w:rsidRPr="002F6C06" w:rsidRDefault="002F6C06" w:rsidP="002F6C0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Forest (Km</w:t>
            </w:r>
            <w:r w:rsidRPr="002F6C06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US"/>
              </w:rPr>
              <w:t>2</w:t>
            </w:r>
            <w:r w:rsidRPr="002F6C0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A86A390" w14:textId="77777777" w:rsidR="002F6C06" w:rsidRPr="002F6C06" w:rsidRDefault="002F6C06" w:rsidP="002F6C0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on-forest</w:t>
            </w:r>
          </w:p>
          <w:p w14:paraId="5CB0F617" w14:textId="6A3D895A" w:rsidR="002F6C06" w:rsidRPr="002F6C06" w:rsidRDefault="002F6C06" w:rsidP="002F6C0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(Km</w:t>
            </w:r>
            <w:r w:rsidRPr="002F6C06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US"/>
              </w:rPr>
              <w:t>2</w:t>
            </w:r>
            <w:r w:rsidRPr="002F6C0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BDDB7FC" w14:textId="6E368E0E" w:rsidR="002F6C06" w:rsidRPr="002F6C06" w:rsidRDefault="002F6C06" w:rsidP="002F6C0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otal (Km</w:t>
            </w:r>
            <w:r w:rsidRPr="002F6C06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US"/>
              </w:rPr>
              <w:t>2</w:t>
            </w:r>
            <w:r w:rsidRPr="002F6C0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3E7FA0A" w14:textId="127EC9A5" w:rsidR="002F6C06" w:rsidRPr="002F6C06" w:rsidRDefault="002F6C06" w:rsidP="002F6C0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Forest (%)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5703404" w14:textId="0F82CFB6" w:rsidR="002F6C06" w:rsidRPr="002F6C06" w:rsidRDefault="002F6C06" w:rsidP="002F6C0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on-forest (%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8843E3" w14:textId="1B571BAD" w:rsidR="002F6C06" w:rsidRPr="002F6C06" w:rsidRDefault="002F6C06" w:rsidP="002F6C0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otal (%)</w:t>
            </w:r>
          </w:p>
        </w:tc>
      </w:tr>
      <w:tr w:rsidR="002F6C06" w:rsidRPr="002F6C06" w14:paraId="54A17D09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C0B5415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Phillip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A5638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52.916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8E8DB5C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430.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3428AC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883.69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409169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4.0440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BB3887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5.955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7750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2D59BC00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246A6E6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Calhou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7D9D3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02.73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D055B1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35.15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85456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37.89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0C50A9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91.7481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233175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.251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136D6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3495163D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68E17D3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Unio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34F2F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427.34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E59A42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05.5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FA5B0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732.94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28321F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8.8181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BBAD55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1.18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6ADC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3975FA4D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682FA6D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Columb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CE006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754.48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EF1B92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29.62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59935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984.11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976600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8.4268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D4EA3D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1.57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04AE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1803F9CC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E101DE8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Ouachit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58477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769.91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4BB6A2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46.02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E3B7D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915.94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F10F8B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92.3782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92177B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.6217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98F8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759AC1D6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B92D316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Clark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B8D3D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903.25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FA50CF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83.25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EF62C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286.51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FAD609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3.2384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95F0A6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.76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DBAF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2881BD43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D0B37B6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Nevad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651C7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357.67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C01781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49.77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68DE0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07.45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51B6E7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4.461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868B71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.53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50FF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00918875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44680F8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Hempstea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CE647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384.05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BF0EFD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35.5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2CDC9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919.63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517B1D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2.1002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90EAA9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7.899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478F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530B170F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A2C931E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Mille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14E2F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954.764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B53960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696.60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AED61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51.36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E582AD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7.8166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771397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2.18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5D07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3735899D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B806C45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Little Rive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C67A6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97.766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1523AC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64.7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A4AB3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462.5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A496A8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61.3848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D884EB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8.615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10A5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0E50BA41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BED0AC1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Newto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C24E5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968.73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C43B98C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3.33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31D8D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132.06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C58BE0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92.3391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37EA0B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.6608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7FFE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60BDC9D3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A05FCCB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Pop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BFE5E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61.81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6E3361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89.87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9FF20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151.68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4146A7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7.233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E45C12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2.76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FF88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2CC140CF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BF496BD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Yel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47D0D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939.62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B24800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17.92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50934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457.54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82E61D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8.9251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66B0E5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1.074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174F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37388B0C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CE02290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Baxte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9AAE3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188.07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21ABE9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31.42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0E605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19.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D92363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8.1883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D3668D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1.81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1EFC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4CFA82CF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F3B1877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Boon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263D2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970.314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B06178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88.81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C08B2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59.12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CA62DC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62.2345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E362AD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7.76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753E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7DB379D7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1791A63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Independenc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F623F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252.32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6CF09C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45.88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B62C7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998.20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AD3EA8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62.6724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ED82F9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7.32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61D0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72C8F9EE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9561C12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Mississipp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7FDF3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66.161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FA22FE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015.9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15316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382.11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414E69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.3712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0DF85E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4.628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0AE3C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3CFFC9C6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3290567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Washingto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C10BD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08.70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3F1407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57.95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4379D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466.65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CA5E7B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65.2179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3B6998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4.78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C2E7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00E8F508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BEC8766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Bento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131F0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355.22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49B557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933.95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2AC05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289.18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12100E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9.2013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A2D569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0.79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FDE8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151E8CEF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40CDD6C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Madiso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971D7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741.46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C529AD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26.53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0BB3B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168.00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3FABD3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0.325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538B36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9.6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65B0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58C474E2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011768E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Crawfor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FDF53C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113.65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1B5DBD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48.56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C0515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62.22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4FCC52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1.2866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024478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8.71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D7EDA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7E568906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3C4E6CF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Sebastia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D74B7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902.873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577243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14.34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B63CB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417.22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843D1F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63.7072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CDA748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6.292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6292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3B15D3AB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8D397AD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Hot Spring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6EA24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303.12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754AD9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08.30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93BF2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11.42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D1A65A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0.8675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8BADA5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9.13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6FC3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336D5121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F66283A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Garlan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22227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93.65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1922B6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08.99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98741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902.64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6A9CC5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3.7599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B107AAC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.24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EEF4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7B592FB5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3CE2187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Craighea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E8F6E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44.603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5550B5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01.3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A088A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845.95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BA85C0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8.6680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4DEF95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1.33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164E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35560FBD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78836A1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Poinset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A48C5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71.509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6A8B4E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06.1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2FFC5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977.66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8EFB4CC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8.7852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EF7DC3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1.21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8D9B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6FE7F06F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1A684AD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Green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3CB17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32.899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F71338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68.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D2308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00.9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E9BD81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8.8413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BBE0E0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1.158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BE47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73497759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FFFB84E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Lincol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4E440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21.272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5959E0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60.68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DB932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481.96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DA96B5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8.670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788454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1.32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63F5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4DB9DAF2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47483BF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Jefferso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EF1E4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51.04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46ABA6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315.6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7EDFD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366.67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75EC2D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4.4100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9660D6C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5.58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1DB51C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33CF749D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E1165B4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Lonok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77AAE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81.831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5E3DA7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495.6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403DA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077.46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889FB4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8.0067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0796A7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1.99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666B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357CDEDC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8B987B9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Clevelan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98922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101.46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82AF89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49.26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8FBBA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50.72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C1FE19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1.0288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E1E66D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8.97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5B87F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76BFC9B4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27E719F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Pulaski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D9901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348.2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07AA0F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43.53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7D39C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091.82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E1E8DA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64.4552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52C9A3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5.54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49D9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55F86B98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6AA02CA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Gran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39D7B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451.36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D15B3F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87.9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A5E9D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39.26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C07BDA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8.5372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003C1D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1.46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30B0B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6E1F2F9E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6447D83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Salin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8FD58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69.68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4FF1B5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22.2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C9CD1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891.96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DCD294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2.9659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2B50DF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7.03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584A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11E92398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D72B3A3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Perr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625C2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201.74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C75A87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50.01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CBEF7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451.75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2AE57C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2.7785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56B872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7.22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CACA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0299AF04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8074148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Faulkne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60307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10.33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A2F04E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09.59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DB6E4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719.93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5217BC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8.7427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0960B5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1.25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DA2C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4B04E685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CDBEB51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Whit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DF6B7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02.11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52B0B2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197.0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56A25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699.15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99FBE8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5.6512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05CF45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4.34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7A43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126F2261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60C49CC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St Franci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77C38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77.664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D957A5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186.5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8278E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64.17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A65ED7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8.7028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353F87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1.297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7018A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352C0A30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C8696F0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Crittende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595BC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29.514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9223B3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418.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4715C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48.04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F1B813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3.9264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D38A92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6.07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DB09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222A8FB7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58FA6E8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Desh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02F97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29.249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428DBF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393.1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8C549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122.37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8973E3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4.3600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D399CF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65.63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78E4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789E9EB6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5D8295C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Arkansa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B78C0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97.47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C82FD8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79.9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45AF0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677.39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457E71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0.9903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B4A72B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9.009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FCA3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2421E629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83BA56C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Monro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46237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30.845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4CA354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78.3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6A204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09.16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E664FC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5.417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60FD12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4.58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8683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164294EA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3877BE0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Drew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A8171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72.83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E89C71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91.51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A75DA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164.35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DC08E2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7.2902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F1A814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2.709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D639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4D325A59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3578E8E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Ashle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04A43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710.76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A1DC36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25.18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DD267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435.95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918C4D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0.2298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6438B3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9.77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0E8D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61A3EE28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FC0F009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Prairi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C54BB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603.552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6F7233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146.2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0DFBF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749.81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D884BF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4.4922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0D6E14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65.50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E3C1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7495F122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8F47089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Dalla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8E293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79.95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CCFD69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0.4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68D7E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730.38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D30238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91.3066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ACF744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.6933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D25F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6030CBF8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75089FB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Bradle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CA39E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17.40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41D077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73.63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B486A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91.04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09E520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9.7320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4BE2B4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.267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E9D2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2C26098B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B0DD644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Lafayett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E1BB2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976.10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AD4C55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35.65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A296A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411.7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B7A89E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69.1409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708C80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0.859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E39A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6C22A385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A48DF8E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Pik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B51E0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265.6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74EE64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24.94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E476B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90.59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FAC787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9.5708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697646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0.429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362D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1DB8BEE4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7E81CFB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Montgomer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AC7FC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829.3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AAFEBA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43.31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EF91F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072.70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6BFDB6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8.2608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951695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1.739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42335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7093AA6D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37FF756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Howar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408C2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93.14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A4DECA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48.71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7C313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41.85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978B21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0.8978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655158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9.10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737C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473FBFE5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BFE0F68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Sevie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A1F3B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124.68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C0F220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80.73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990DA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05.41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9ADB8D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4.7091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8986BD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5.29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DF43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1BB78660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3B19811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Polk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23C93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918.5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AEC668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15.08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253D0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233.66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1A2168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5.8937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247C1E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4.10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70BA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0AF814F3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AAACFE3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Loga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F62E7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354.01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060DCB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40.70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FFA09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894.71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FC0610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1.4626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25613E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8.537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6ECD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38170627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A486DE4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Frankli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ACA5D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56.10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562CCB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48.74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53AD4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04.84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72BEDE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65.807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B52F16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4.19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44D5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7764261C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653C4F5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Johnso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B7CD1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432.27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44395E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36.02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DB127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768.30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25F4A2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0.9973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CAB75C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9.00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2506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016FB044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816E912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Conwa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F83CC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98.996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B40144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68.66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55CE6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467.65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ADCB05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61.2538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F64FE4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8.74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B9E2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6F3D4552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4C9CF9C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Van Bure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2E624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59.32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77CEB2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16.54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56703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875.87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51CC70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3.1252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C0C1C7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.87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D525C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12D2687B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C9959F2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Searc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1C55D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434.35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41599B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97.0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B6799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731.44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264531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2.8418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DD4E8D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7.15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50BCC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3464D9D0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CFEE238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Mario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39464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249.33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549D3A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08.99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49A0E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58.3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FAECC0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5.3370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FD724F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4.662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185C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0BB398DA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C04C9D8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Fulto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C02FA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132.48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DF1A8E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74.06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E9BAC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06.55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3B0213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0.4917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6F8080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9.508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92A2C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3BCD0D1C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3FBA5E3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Izar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179BE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156.49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CC4CDB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56.10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15261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12.59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7644D1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6.4575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DEEB01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3.54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7484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5C961D7A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47CB6ED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Sharp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826E1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276.80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9C5AFC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93.85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F5869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70.66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93A11A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1.2907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3C3D44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8.709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2E8B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738900C9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5F5B43B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Randolp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0FE5E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17.33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2F441D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680.46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8E83E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97.79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96855D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9.9206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2B13CB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0.07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33A1C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771E1728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9F01D32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Lawrenc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9D02D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25.309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183FA9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8.8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30EA3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34.1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297044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4.2403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68BAA4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65.75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120A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31A32E96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86B42BB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Ston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EBDAAC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356.31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430D10C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22.12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D0AE0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78.43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3B0EEE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5.9276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5C9DBC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4.07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11C2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22EE2F67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C3EFF77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Cleburn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DB634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110.17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67D7078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22.88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5069D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33.0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8F9F49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2.4155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8290C4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7.58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8443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5478F454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69D3D17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Woodruff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3D577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01.823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150A42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36.5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B7449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538.35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AD014F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2.6207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BC086E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67.37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4BAA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5123D4A3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F4210AF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Jackso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86DF1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50.815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52872AF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210.6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C45F7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61.48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78E50E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7.1332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9C2D2D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2.86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1F2D9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3C775F6F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6A15D8F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Cros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8F29D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46.097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A43FBD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265.6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2204F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11.77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D25034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1.4731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FFB46D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8.52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A22D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28C1EF62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A94EA2F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Le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E8E42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08.831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A85157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194.8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954EA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03.69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0F6F6AC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5.4931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D61D916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4.506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1E81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49D597D4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3095673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Cla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46371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06.347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8BB775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254.8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DE4197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61.15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B86F06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4.4618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2C29D1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5.53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1D2EC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1F86E3D5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22E6FAB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Chico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7EA9D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405.937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845A7B2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383.0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3F194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788.95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6BA7D4E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2.6912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B660D7A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77.308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1FC9A1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2C66C873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4DF1AA7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Carrol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0E3BF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66.7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31EDDD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587.23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30CDD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653.95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5561B1B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64.4949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35ABEC4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35.50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5248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2F6C06" w:rsidRPr="002F6C06" w14:paraId="4E3266FF" w14:textId="77777777" w:rsidTr="002F6C06">
        <w:trPr>
          <w:trHeight w:val="288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E24BE36" w14:textId="77777777" w:rsidR="002F6C06" w:rsidRPr="002F6C06" w:rsidRDefault="002F6C06" w:rsidP="002F6C0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Scot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A22709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075.54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1C06335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50.37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AAA10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2325.91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8F13D6D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89.2354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9CE56F0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.764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A14F3" w14:textId="77777777" w:rsidR="002F6C06" w:rsidRPr="002F6C06" w:rsidRDefault="002F6C06" w:rsidP="002F6C0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F6C06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</w:tbl>
    <w:p w14:paraId="784A10CA" w14:textId="77777777" w:rsidR="00390808" w:rsidRDefault="00390808"/>
    <w:sectPr w:rsidR="00390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6A2"/>
    <w:rsid w:val="00177DB1"/>
    <w:rsid w:val="002F6C06"/>
    <w:rsid w:val="00390808"/>
    <w:rsid w:val="007F76A2"/>
    <w:rsid w:val="0080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D8C4E"/>
  <w15:chartTrackingRefBased/>
  <w15:docId w15:val="{FE24AC65-2887-451C-8ED7-8A23D2C8F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F76A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6C0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6C06"/>
    <w:rPr>
      <w:color w:val="954F72"/>
      <w:u w:val="single"/>
    </w:rPr>
  </w:style>
  <w:style w:type="paragraph" w:customStyle="1" w:styleId="msonormal0">
    <w:name w:val="msonormal"/>
    <w:basedOn w:val="Normal"/>
    <w:rsid w:val="002F6C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2F6C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5FC48BEBE3B949A11D871450D36348" ma:contentTypeVersion="15" ma:contentTypeDescription="Create a new document." ma:contentTypeScope="" ma:versionID="56f43e4a3469cbb7c8e2df491e51ab80">
  <xsd:schema xmlns:xsd="http://www.w3.org/2001/XMLSchema" xmlns:xs="http://www.w3.org/2001/XMLSchema" xmlns:p="http://schemas.microsoft.com/office/2006/metadata/properties" xmlns:ns3="37c8bd1c-daf6-4f3a-bce6-5b56a62b1f6f" xmlns:ns4="6fd98dc0-3b2a-4d6e-8c6c-1e5698d70ea9" targetNamespace="http://schemas.microsoft.com/office/2006/metadata/properties" ma:root="true" ma:fieldsID="e46b7c318acbd8bfabd4fee0c18b3553" ns3:_="" ns4:_="">
    <xsd:import namespace="37c8bd1c-daf6-4f3a-bce6-5b56a62b1f6f"/>
    <xsd:import namespace="6fd98dc0-3b2a-4d6e-8c6c-1e5698d70e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c8bd1c-daf6-4f3a-bce6-5b56a62b1f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98dc0-3b2a-4d6e-8c6c-1e5698d70ea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7c8bd1c-daf6-4f3a-bce6-5b56a62b1f6f" xsi:nil="true"/>
  </documentManagement>
</p:properties>
</file>

<file path=customXml/itemProps1.xml><?xml version="1.0" encoding="utf-8"?>
<ds:datastoreItem xmlns:ds="http://schemas.openxmlformats.org/officeDocument/2006/customXml" ds:itemID="{CC77A883-2B87-4C15-8449-ADB9DFC04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c8bd1c-daf6-4f3a-bce6-5b56a62b1f6f"/>
    <ds:schemaRef ds:uri="6fd98dc0-3b2a-4d6e-8c6c-1e5698d70e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4CE1D9-51E9-4AF6-8182-6740F084C6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0061EF-8161-4D33-859D-72B839CBD2AA}">
  <ds:schemaRefs>
    <ds:schemaRef ds:uri="http://schemas.microsoft.com/office/2006/metadata/properties"/>
    <ds:schemaRef ds:uri="http://schemas.microsoft.com/office/infopath/2007/PartnerControls"/>
    <ds:schemaRef ds:uri="37c8bd1c-daf6-4f3a-bce6-5b56a62b1f6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1</Words>
  <Characters>38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rqani Hamdi</dc:creator>
  <cp:keywords/>
  <dc:description/>
  <cp:lastModifiedBy>Hamdi Abdalkhaliq Zurqani</cp:lastModifiedBy>
  <cp:revision>5</cp:revision>
  <dcterms:created xsi:type="dcterms:W3CDTF">2022-12-17T23:32:00Z</dcterms:created>
  <dcterms:modified xsi:type="dcterms:W3CDTF">2023-04-16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5FC48BEBE3B949A11D871450D36348</vt:lpwstr>
  </property>
</Properties>
</file>